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6FB1A9" w14:textId="77777777" w:rsidR="00903324" w:rsidRPr="006D0333" w:rsidRDefault="001F6753" w:rsidP="00903324">
      <w:pPr>
        <w:pStyle w:val="Nessunaspaziatura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6D0333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 xml:space="preserve">Table </w:t>
      </w:r>
      <w:r w:rsidR="00B54BBB" w:rsidRPr="006D0333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>S</w:t>
      </w:r>
      <w:r w:rsidRPr="006D0333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 xml:space="preserve">2. Pathway analyses of the differences observed by RPPA between </w:t>
      </w:r>
      <w:r w:rsidR="00903324" w:rsidRPr="006D0333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 xml:space="preserve">CB and PV, </w:t>
      </w:r>
      <w:r w:rsidRPr="006D0333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 xml:space="preserve">and </w:t>
      </w:r>
      <w:r w:rsidR="00903324" w:rsidRPr="006D0333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>AB</w:t>
      </w:r>
      <w:r w:rsidRPr="006D0333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>.</w:t>
      </w:r>
      <w:r w:rsidR="00903324" w:rsidRPr="006D0333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Red and green indicate events activated (A) or suppressed (I) with respect to AB. To be noted that activation/suppression of events that suppress/activate individual pathways exerts negative (-)/positive (+) effects of the pathways. </w:t>
      </w:r>
      <w:r w:rsidR="00903324" w:rsidRPr="006D0333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Common differences are highlighted in yellow.</w:t>
      </w:r>
      <w:r w:rsidR="00903324" w:rsidRPr="006D0333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</w:p>
    <w:p w14:paraId="20FF8B19" w14:textId="77777777" w:rsidR="001F6753" w:rsidRPr="006D0333" w:rsidRDefault="001F6753" w:rsidP="00903324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tbl>
      <w:tblPr>
        <w:tblW w:w="9734" w:type="dxa"/>
        <w:tblInd w:w="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80" w:firstRow="0" w:lastRow="0" w:firstColumn="1" w:lastColumn="0" w:noHBand="0" w:noVBand="1"/>
      </w:tblPr>
      <w:tblGrid>
        <w:gridCol w:w="1945"/>
        <w:gridCol w:w="3090"/>
        <w:gridCol w:w="935"/>
        <w:gridCol w:w="2740"/>
        <w:gridCol w:w="1024"/>
      </w:tblGrid>
      <w:tr w:rsidR="001F6753" w:rsidRPr="006D0333" w14:paraId="2876B5F5" w14:textId="77777777" w:rsidTr="00E97BD9">
        <w:trPr>
          <w:trHeight w:val="227"/>
        </w:trPr>
        <w:tc>
          <w:tcPr>
            <w:tcW w:w="1945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87FB61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6D03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 xml:space="preserve">Pathway </w:t>
            </w:r>
          </w:p>
        </w:tc>
        <w:tc>
          <w:tcPr>
            <w:tcW w:w="40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C35BAE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6D03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 xml:space="preserve">CB </w:t>
            </w:r>
            <w:r w:rsidRPr="006D03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it-IT"/>
              </w:rPr>
              <w:t>vs</w:t>
            </w:r>
            <w:r w:rsidRPr="006D03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 xml:space="preserve"> AB</w:t>
            </w:r>
          </w:p>
        </w:tc>
        <w:tc>
          <w:tcPr>
            <w:tcW w:w="37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A0F8D4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</w:pPr>
            <w:r w:rsidRPr="006D0333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  <w:t xml:space="preserve">PV </w:t>
            </w:r>
            <w:r w:rsidRPr="006D0333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it-IT"/>
              </w:rPr>
              <w:t>vs</w:t>
            </w:r>
            <w:r w:rsidRPr="006D0333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  <w:t xml:space="preserve"> AB</w:t>
            </w:r>
          </w:p>
        </w:tc>
      </w:tr>
      <w:tr w:rsidR="001F6753" w:rsidRPr="006D0333" w14:paraId="5617220E" w14:textId="77777777" w:rsidTr="00E97BD9">
        <w:trPr>
          <w:trHeight w:val="227"/>
        </w:trPr>
        <w:tc>
          <w:tcPr>
            <w:tcW w:w="194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F42C8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21D723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6D03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 xml:space="preserve">Protein 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472385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6D03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Events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2A7BEE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6D03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 xml:space="preserve">Protein 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E158C3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6D03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Events</w:t>
            </w:r>
          </w:p>
        </w:tc>
      </w:tr>
      <w:tr w:rsidR="001F6753" w:rsidRPr="006D0333" w14:paraId="4AD6E656" w14:textId="77777777" w:rsidTr="00E97BD9">
        <w:trPr>
          <w:trHeight w:val="227"/>
        </w:trPr>
        <w:tc>
          <w:tcPr>
            <w:tcW w:w="1945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825E9B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6D03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Adhesion/Integrin Signaling</w:t>
            </w:r>
          </w:p>
        </w:tc>
        <w:tc>
          <w:tcPr>
            <w:tcW w:w="30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34745340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it-IT"/>
              </w:rPr>
              <w:t>Cofilin (S3) (I)</w:t>
            </w:r>
          </w:p>
        </w:tc>
        <w:tc>
          <w:tcPr>
            <w:tcW w:w="93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AA8A26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(n= -2, +1)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4282D415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it-IT"/>
              </w:rPr>
              <w:t xml:space="preserve">Cofilin </w:t>
            </w:r>
            <w:r w:rsidRPr="006D033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(S3) (I)</w:t>
            </w:r>
          </w:p>
        </w:tc>
        <w:tc>
          <w:tcPr>
            <w:tcW w:w="102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0F0245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n= -1, +2)</w:t>
            </w:r>
          </w:p>
        </w:tc>
      </w:tr>
      <w:tr w:rsidR="001F6753" w:rsidRPr="006D0333" w14:paraId="3042AF7B" w14:textId="77777777" w:rsidTr="00E97BD9">
        <w:trPr>
          <w:trHeight w:val="227"/>
        </w:trPr>
        <w:tc>
          <w:tcPr>
            <w:tcW w:w="1945" w:type="dxa"/>
            <w:vMerge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314F3FD8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5109B3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  <w:t>c-</w:t>
            </w:r>
            <w:proofErr w:type="spellStart"/>
            <w:r w:rsidRPr="006D033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  <w:t>Abl</w:t>
            </w:r>
            <w:proofErr w:type="spellEnd"/>
            <w:r w:rsidRPr="006D033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  <w:t xml:space="preserve"> (Y245) (A) </w:t>
            </w:r>
          </w:p>
        </w:tc>
        <w:tc>
          <w:tcPr>
            <w:tcW w:w="93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7EDF5C3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FA1C99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6D033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CrkII</w:t>
            </w:r>
            <w:proofErr w:type="spellEnd"/>
            <w:r w:rsidRPr="006D033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(Y221) (I)</w:t>
            </w:r>
          </w:p>
        </w:tc>
        <w:tc>
          <w:tcPr>
            <w:tcW w:w="102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C27DC7E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1F6753" w:rsidRPr="006D0333" w14:paraId="3698C6CC" w14:textId="77777777" w:rsidTr="00E97BD9">
        <w:trPr>
          <w:trHeight w:val="227"/>
        </w:trPr>
        <w:tc>
          <w:tcPr>
            <w:tcW w:w="1945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2D622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ED7EAA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6D033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Src</w:t>
            </w:r>
            <w:proofErr w:type="spellEnd"/>
            <w:r w:rsidRPr="006D033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family (Y416) (A) </w:t>
            </w:r>
          </w:p>
        </w:tc>
        <w:tc>
          <w:tcPr>
            <w:tcW w:w="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10EF5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47A69F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FAK (Y576/577) (A)</w:t>
            </w:r>
          </w:p>
        </w:tc>
        <w:tc>
          <w:tcPr>
            <w:tcW w:w="10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FDE86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1F6753" w:rsidRPr="006D0333" w14:paraId="4AAEC6B0" w14:textId="77777777" w:rsidTr="00E97BD9">
        <w:trPr>
          <w:trHeight w:val="227"/>
        </w:trPr>
        <w:tc>
          <w:tcPr>
            <w:tcW w:w="1945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0F4D5D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AKT </w:t>
            </w:r>
            <w:proofErr w:type="spellStart"/>
            <w:r w:rsidRPr="006D03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roliferation</w:t>
            </w:r>
            <w:proofErr w:type="spellEnd"/>
            <w:r w:rsidRPr="006D03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D03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ignaling</w:t>
            </w:r>
            <w:proofErr w:type="spellEnd"/>
          </w:p>
        </w:tc>
        <w:tc>
          <w:tcPr>
            <w:tcW w:w="30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17A6AD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PTEN (S380) (I) </w:t>
            </w:r>
          </w:p>
        </w:tc>
        <w:tc>
          <w:tcPr>
            <w:tcW w:w="93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621609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n= +1)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F43348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AMPKα1 (S485) (A)</w:t>
            </w:r>
          </w:p>
        </w:tc>
        <w:tc>
          <w:tcPr>
            <w:tcW w:w="102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602D17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n= -2, +3)</w:t>
            </w:r>
          </w:p>
        </w:tc>
      </w:tr>
      <w:tr w:rsidR="001F6753" w:rsidRPr="006D0333" w14:paraId="021BD4FD" w14:textId="77777777" w:rsidTr="00E97BD9">
        <w:trPr>
          <w:trHeight w:val="227"/>
        </w:trPr>
        <w:tc>
          <w:tcPr>
            <w:tcW w:w="1945" w:type="dxa"/>
            <w:vMerge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2E09272E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30D000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3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BA863FE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10F8DD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AMPKβ1 (S108) (A)</w:t>
            </w:r>
          </w:p>
        </w:tc>
        <w:tc>
          <w:tcPr>
            <w:tcW w:w="102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4281E36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1F6753" w:rsidRPr="006D0333" w14:paraId="5D4349AF" w14:textId="77777777" w:rsidTr="00E97BD9">
        <w:trPr>
          <w:trHeight w:val="227"/>
        </w:trPr>
        <w:tc>
          <w:tcPr>
            <w:tcW w:w="1945" w:type="dxa"/>
            <w:vMerge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00C69973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F97259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3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5A49931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95C3DE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it-IT"/>
              </w:rPr>
            </w:pPr>
            <w:proofErr w:type="spellStart"/>
            <w:r w:rsidRPr="006D033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it-IT"/>
              </w:rPr>
              <w:t>eNOS</w:t>
            </w:r>
            <w:proofErr w:type="spellEnd"/>
            <w:r w:rsidRPr="006D033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it-IT"/>
              </w:rPr>
              <w:t>/NOS III (S116) (I)</w:t>
            </w:r>
          </w:p>
        </w:tc>
        <w:tc>
          <w:tcPr>
            <w:tcW w:w="102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A87F809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</w:tr>
      <w:tr w:rsidR="001F6753" w:rsidRPr="006D0333" w14:paraId="2E067B87" w14:textId="77777777" w:rsidTr="00E97BD9">
        <w:trPr>
          <w:trHeight w:val="227"/>
        </w:trPr>
        <w:tc>
          <w:tcPr>
            <w:tcW w:w="1945" w:type="dxa"/>
            <w:vMerge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796EA54C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C855F0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93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4959F72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12A849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GSK-3α/β (S279/216) (A)</w:t>
            </w:r>
          </w:p>
        </w:tc>
        <w:tc>
          <w:tcPr>
            <w:tcW w:w="102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5CEEA7C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1F6753" w:rsidRPr="006D0333" w14:paraId="359E1459" w14:textId="77777777" w:rsidTr="00E97BD9">
        <w:trPr>
          <w:trHeight w:val="227"/>
        </w:trPr>
        <w:tc>
          <w:tcPr>
            <w:tcW w:w="1945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DB3C6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A68295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C44D4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19436B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PDK1 (S241) (A)</w:t>
            </w:r>
          </w:p>
        </w:tc>
        <w:tc>
          <w:tcPr>
            <w:tcW w:w="10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C47DF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1F6753" w:rsidRPr="006D0333" w14:paraId="22459DAD" w14:textId="77777777" w:rsidTr="00E97BD9">
        <w:trPr>
          <w:trHeight w:val="227"/>
        </w:trPr>
        <w:tc>
          <w:tcPr>
            <w:tcW w:w="1945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7F681C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D03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poptosis</w:t>
            </w:r>
            <w:proofErr w:type="spellEnd"/>
            <w:r w:rsidRPr="006D03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/</w:t>
            </w:r>
            <w:proofErr w:type="spellStart"/>
            <w:r w:rsidRPr="006D03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utophagy</w:t>
            </w:r>
            <w:proofErr w:type="spellEnd"/>
            <w:r w:rsidRPr="006D03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30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0EC9C27B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  <w:t xml:space="preserve">Bcl-2 (T56) (A)  </w:t>
            </w:r>
          </w:p>
        </w:tc>
        <w:tc>
          <w:tcPr>
            <w:tcW w:w="93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36A706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(n= -2, +2) 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64B26FD0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  <w:t>Bcl-2 (T56) (A)</w:t>
            </w:r>
          </w:p>
        </w:tc>
        <w:tc>
          <w:tcPr>
            <w:tcW w:w="102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78684A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n= -3, +4)</w:t>
            </w:r>
          </w:p>
        </w:tc>
      </w:tr>
      <w:tr w:rsidR="001F6753" w:rsidRPr="006D0333" w14:paraId="7E926A8D" w14:textId="77777777" w:rsidTr="00E97BD9">
        <w:trPr>
          <w:trHeight w:val="227"/>
        </w:trPr>
        <w:tc>
          <w:tcPr>
            <w:tcW w:w="1945" w:type="dxa"/>
            <w:vMerge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63BEB190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25AED89A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  <w:t xml:space="preserve">Smac/Diablo (A) </w:t>
            </w:r>
          </w:p>
        </w:tc>
        <w:tc>
          <w:tcPr>
            <w:tcW w:w="93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FB84604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1B62D887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  <w:t>Smac/Diablo (A)</w:t>
            </w:r>
          </w:p>
        </w:tc>
        <w:tc>
          <w:tcPr>
            <w:tcW w:w="102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A197B0D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1F6753" w:rsidRPr="006D0333" w14:paraId="61908D9D" w14:textId="77777777" w:rsidTr="00E97BD9">
        <w:trPr>
          <w:trHeight w:val="227"/>
        </w:trPr>
        <w:tc>
          <w:tcPr>
            <w:tcW w:w="1945" w:type="dxa"/>
            <w:vMerge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520E9257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1410FBD5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  <w:t xml:space="preserve">BAD (A) </w:t>
            </w:r>
          </w:p>
        </w:tc>
        <w:tc>
          <w:tcPr>
            <w:tcW w:w="93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A99E741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2D499064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BAD (S112) (I)</w:t>
            </w:r>
          </w:p>
        </w:tc>
        <w:tc>
          <w:tcPr>
            <w:tcW w:w="102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A3515C1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1F6753" w:rsidRPr="006D0333" w14:paraId="39A911E6" w14:textId="77777777" w:rsidTr="00E97BD9">
        <w:trPr>
          <w:trHeight w:val="227"/>
        </w:trPr>
        <w:tc>
          <w:tcPr>
            <w:tcW w:w="1945" w:type="dxa"/>
            <w:vMerge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0195ADA9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33D5E7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  <w:t xml:space="preserve">Bcl-2 </w:t>
            </w:r>
          </w:p>
        </w:tc>
        <w:tc>
          <w:tcPr>
            <w:tcW w:w="93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DA1F0E2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A2FDF7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BAX (A)</w:t>
            </w:r>
          </w:p>
        </w:tc>
        <w:tc>
          <w:tcPr>
            <w:tcW w:w="102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FF5F447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1F6753" w:rsidRPr="006D0333" w14:paraId="52CF50A1" w14:textId="77777777" w:rsidTr="00E97BD9">
        <w:trPr>
          <w:trHeight w:val="227"/>
        </w:trPr>
        <w:tc>
          <w:tcPr>
            <w:tcW w:w="1945" w:type="dxa"/>
            <w:vMerge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262070AF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8FB208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3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4ADA92F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404678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6D033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cleaved</w:t>
            </w:r>
            <w:proofErr w:type="spellEnd"/>
            <w:r w:rsidRPr="006D033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D033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Caspase</w:t>
            </w:r>
            <w:proofErr w:type="spellEnd"/>
            <w:r w:rsidRPr="006D033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3 (D175) (A)</w:t>
            </w:r>
          </w:p>
        </w:tc>
        <w:tc>
          <w:tcPr>
            <w:tcW w:w="102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DDC2DA2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1F6753" w:rsidRPr="006D0333" w14:paraId="24CBB618" w14:textId="77777777" w:rsidTr="00E97BD9">
        <w:trPr>
          <w:trHeight w:val="227"/>
        </w:trPr>
        <w:tc>
          <w:tcPr>
            <w:tcW w:w="1945" w:type="dxa"/>
            <w:vMerge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765513D7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E719C4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3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4D43505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02B8DD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FADD (S194) (A)</w:t>
            </w:r>
          </w:p>
        </w:tc>
        <w:tc>
          <w:tcPr>
            <w:tcW w:w="102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7ACB07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1F6753" w:rsidRPr="006D0333" w14:paraId="742620F6" w14:textId="77777777" w:rsidTr="00E97BD9">
        <w:trPr>
          <w:trHeight w:val="227"/>
        </w:trPr>
        <w:tc>
          <w:tcPr>
            <w:tcW w:w="1945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57596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4CBE2D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8B783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14FD78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6D033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Survivin</w:t>
            </w:r>
            <w:proofErr w:type="spellEnd"/>
            <w:r w:rsidRPr="006D033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(I)</w:t>
            </w:r>
          </w:p>
        </w:tc>
        <w:tc>
          <w:tcPr>
            <w:tcW w:w="10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CDF79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1F6753" w:rsidRPr="006D0333" w14:paraId="200EEF8B" w14:textId="77777777" w:rsidTr="00E97BD9">
        <w:trPr>
          <w:trHeight w:val="227"/>
        </w:trPr>
        <w:tc>
          <w:tcPr>
            <w:tcW w:w="1945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CB6ECE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D03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Growth</w:t>
            </w:r>
            <w:proofErr w:type="spellEnd"/>
            <w:r w:rsidRPr="006D03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D03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Factor</w:t>
            </w:r>
            <w:proofErr w:type="spellEnd"/>
            <w:r w:rsidRPr="006D03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Receptors </w:t>
            </w:r>
          </w:p>
        </w:tc>
        <w:tc>
          <w:tcPr>
            <w:tcW w:w="30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1866D557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</w:pPr>
            <w:proofErr w:type="spellStart"/>
            <w:r w:rsidRPr="006D033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  <w:t>cKIT</w:t>
            </w:r>
            <w:proofErr w:type="spellEnd"/>
            <w:r w:rsidRPr="006D033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  <w:t xml:space="preserve"> (Y721) (A) </w:t>
            </w:r>
          </w:p>
        </w:tc>
        <w:tc>
          <w:tcPr>
            <w:tcW w:w="93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1331DD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n= -6)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476CBB29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6D033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cKIT</w:t>
            </w:r>
            <w:proofErr w:type="spellEnd"/>
            <w:r w:rsidRPr="006D033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(Y721) (A)</w:t>
            </w:r>
          </w:p>
        </w:tc>
        <w:tc>
          <w:tcPr>
            <w:tcW w:w="102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54DF80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n= -1, +5)</w:t>
            </w:r>
          </w:p>
        </w:tc>
      </w:tr>
      <w:tr w:rsidR="001F6753" w:rsidRPr="006D0333" w14:paraId="548164E2" w14:textId="77777777" w:rsidTr="00E97BD9">
        <w:trPr>
          <w:trHeight w:val="227"/>
        </w:trPr>
        <w:tc>
          <w:tcPr>
            <w:tcW w:w="1945" w:type="dxa"/>
            <w:vMerge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78086A41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75E139BE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  <w:t xml:space="preserve">PDGFRβ (Y716) (A) </w:t>
            </w:r>
          </w:p>
        </w:tc>
        <w:tc>
          <w:tcPr>
            <w:tcW w:w="93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C713139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7D7A33A4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PDGFRβ (Y716) (A)</w:t>
            </w:r>
          </w:p>
        </w:tc>
        <w:tc>
          <w:tcPr>
            <w:tcW w:w="102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41C15E9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1F6753" w:rsidRPr="006D0333" w14:paraId="7E276C4A" w14:textId="77777777" w:rsidTr="00E97BD9">
        <w:trPr>
          <w:trHeight w:val="227"/>
        </w:trPr>
        <w:tc>
          <w:tcPr>
            <w:tcW w:w="1945" w:type="dxa"/>
            <w:vMerge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030818C2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68AA781B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  <w:t xml:space="preserve">PDGFRβ (Y751) (A) </w:t>
            </w:r>
          </w:p>
        </w:tc>
        <w:tc>
          <w:tcPr>
            <w:tcW w:w="93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ECE9566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064668FD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  <w:t>PDGFRβ (Y751) (A)</w:t>
            </w:r>
          </w:p>
        </w:tc>
        <w:tc>
          <w:tcPr>
            <w:tcW w:w="102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63659FF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1F6753" w:rsidRPr="006D0333" w14:paraId="37823696" w14:textId="77777777" w:rsidTr="00E97BD9">
        <w:trPr>
          <w:trHeight w:val="227"/>
        </w:trPr>
        <w:tc>
          <w:tcPr>
            <w:tcW w:w="1945" w:type="dxa"/>
            <w:vMerge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49725F39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BBEFCA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  <w:t xml:space="preserve">ALK </w:t>
            </w:r>
          </w:p>
        </w:tc>
        <w:tc>
          <w:tcPr>
            <w:tcW w:w="93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BEAE94F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0535C5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EGFR (Y1068) (A)</w:t>
            </w:r>
          </w:p>
        </w:tc>
        <w:tc>
          <w:tcPr>
            <w:tcW w:w="102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8EC97A3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1F6753" w:rsidRPr="006D0333" w14:paraId="68AF65EF" w14:textId="77777777" w:rsidTr="00E97BD9">
        <w:trPr>
          <w:trHeight w:val="227"/>
        </w:trPr>
        <w:tc>
          <w:tcPr>
            <w:tcW w:w="1945" w:type="dxa"/>
            <w:vMerge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1974E153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F4F5E9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</w:pPr>
            <w:proofErr w:type="spellStart"/>
            <w:r w:rsidRPr="006D033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  <w:t>cKIT</w:t>
            </w:r>
            <w:proofErr w:type="spellEnd"/>
            <w:r w:rsidRPr="006D033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  <w:t xml:space="preserve"> (A) </w:t>
            </w:r>
          </w:p>
        </w:tc>
        <w:tc>
          <w:tcPr>
            <w:tcW w:w="93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78AAD6E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2C413B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ErbB2 (Y1248) (A)</w:t>
            </w:r>
          </w:p>
        </w:tc>
        <w:tc>
          <w:tcPr>
            <w:tcW w:w="102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2CF6056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1F6753" w:rsidRPr="006D0333" w14:paraId="03BD43E7" w14:textId="77777777" w:rsidTr="00E97BD9">
        <w:trPr>
          <w:trHeight w:val="227"/>
        </w:trPr>
        <w:tc>
          <w:tcPr>
            <w:tcW w:w="1945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65F7D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EA0AD6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</w:pPr>
            <w:proofErr w:type="spellStart"/>
            <w:r w:rsidRPr="006D033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  <w:t>cKIT</w:t>
            </w:r>
            <w:proofErr w:type="spellEnd"/>
            <w:r w:rsidRPr="006D033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  <w:t xml:space="preserve"> (Y703) (A) </w:t>
            </w:r>
          </w:p>
        </w:tc>
        <w:tc>
          <w:tcPr>
            <w:tcW w:w="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E9813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0CCCB3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VEGFR2 (Y996) (A)</w:t>
            </w:r>
          </w:p>
        </w:tc>
        <w:tc>
          <w:tcPr>
            <w:tcW w:w="10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5A08F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1F6753" w:rsidRPr="006D0333" w14:paraId="05C4C0FE" w14:textId="77777777" w:rsidTr="00E97BD9">
        <w:trPr>
          <w:trHeight w:val="227"/>
        </w:trPr>
        <w:tc>
          <w:tcPr>
            <w:tcW w:w="1945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E2A001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JAK/STAT </w:t>
            </w:r>
            <w:proofErr w:type="spellStart"/>
            <w:r w:rsidRPr="006D03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ignaling</w:t>
            </w:r>
            <w:proofErr w:type="spellEnd"/>
          </w:p>
        </w:tc>
        <w:tc>
          <w:tcPr>
            <w:tcW w:w="30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210AD9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JAK1 (Y1022/1023) (A)  </w:t>
            </w:r>
          </w:p>
        </w:tc>
        <w:tc>
          <w:tcPr>
            <w:tcW w:w="93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AA016C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(n= +1) 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0556DD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JAK2 (Y1007/1008) (A)</w:t>
            </w:r>
          </w:p>
        </w:tc>
        <w:tc>
          <w:tcPr>
            <w:tcW w:w="102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E232D4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n= -1, +2)</w:t>
            </w:r>
          </w:p>
        </w:tc>
      </w:tr>
      <w:tr w:rsidR="001F6753" w:rsidRPr="006D0333" w14:paraId="0180C56B" w14:textId="77777777" w:rsidTr="00E97BD9">
        <w:trPr>
          <w:trHeight w:val="227"/>
        </w:trPr>
        <w:tc>
          <w:tcPr>
            <w:tcW w:w="1945" w:type="dxa"/>
            <w:vMerge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682C78CF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23814F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3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6245A97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B410BF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  <w:t>STAT3 (S727) (A)</w:t>
            </w:r>
          </w:p>
        </w:tc>
        <w:tc>
          <w:tcPr>
            <w:tcW w:w="102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5F34A94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1F6753" w:rsidRPr="006D0333" w14:paraId="0DC10096" w14:textId="77777777" w:rsidTr="00E97BD9">
        <w:trPr>
          <w:trHeight w:val="227"/>
        </w:trPr>
        <w:tc>
          <w:tcPr>
            <w:tcW w:w="1945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24F72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4E9D62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89D28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B1D861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STAT3 (Y705) (A)</w:t>
            </w:r>
          </w:p>
        </w:tc>
        <w:tc>
          <w:tcPr>
            <w:tcW w:w="10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6DAB3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1F6753" w:rsidRPr="006D0333" w14:paraId="2119C537" w14:textId="77777777" w:rsidTr="00E97BD9">
        <w:trPr>
          <w:trHeight w:val="227"/>
        </w:trPr>
        <w:tc>
          <w:tcPr>
            <w:tcW w:w="1945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404220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D03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MAPKs</w:t>
            </w:r>
            <w:proofErr w:type="spellEnd"/>
            <w:r w:rsidRPr="006D03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D03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roliferation</w:t>
            </w:r>
            <w:proofErr w:type="spellEnd"/>
            <w:r w:rsidRPr="006D03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D03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ignaling</w:t>
            </w:r>
            <w:proofErr w:type="spellEnd"/>
          </w:p>
        </w:tc>
        <w:tc>
          <w:tcPr>
            <w:tcW w:w="30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7C3591F9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MARCKS (S152/156) (A) </w:t>
            </w:r>
          </w:p>
        </w:tc>
        <w:tc>
          <w:tcPr>
            <w:tcW w:w="93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2E012F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(n= -2, +5) 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35F02824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MARCKS (S152/156) (A)</w:t>
            </w:r>
          </w:p>
        </w:tc>
        <w:tc>
          <w:tcPr>
            <w:tcW w:w="102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40AC2B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n= -4, +6)</w:t>
            </w:r>
          </w:p>
        </w:tc>
      </w:tr>
      <w:tr w:rsidR="001F6753" w:rsidRPr="006D0333" w14:paraId="18932E6A" w14:textId="77777777" w:rsidTr="00E97BD9">
        <w:trPr>
          <w:trHeight w:val="227"/>
        </w:trPr>
        <w:tc>
          <w:tcPr>
            <w:tcW w:w="1945" w:type="dxa"/>
            <w:vMerge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74AF8F6A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0E1DDDCE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MSK1 (S360) (A) </w:t>
            </w:r>
          </w:p>
        </w:tc>
        <w:tc>
          <w:tcPr>
            <w:tcW w:w="93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AD2EAE6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788A42D5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MSK1 (S360) (A)</w:t>
            </w:r>
          </w:p>
        </w:tc>
        <w:tc>
          <w:tcPr>
            <w:tcW w:w="102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B32D7F1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1F6753" w:rsidRPr="006D0333" w14:paraId="56127AB9" w14:textId="77777777" w:rsidTr="00E97BD9">
        <w:trPr>
          <w:trHeight w:val="227"/>
        </w:trPr>
        <w:tc>
          <w:tcPr>
            <w:tcW w:w="1945" w:type="dxa"/>
            <w:vMerge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616867B5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7D5F645D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  <w:t xml:space="preserve">PKCα (S657) (A) </w:t>
            </w:r>
          </w:p>
        </w:tc>
        <w:tc>
          <w:tcPr>
            <w:tcW w:w="93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F9A4D47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6D93829E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  <w:t>PKCα (S657) (A)</w:t>
            </w:r>
          </w:p>
        </w:tc>
        <w:tc>
          <w:tcPr>
            <w:tcW w:w="102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F06E1D5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1F6753" w:rsidRPr="006D0333" w14:paraId="506C3045" w14:textId="77777777" w:rsidTr="00E97BD9">
        <w:trPr>
          <w:trHeight w:val="227"/>
        </w:trPr>
        <w:tc>
          <w:tcPr>
            <w:tcW w:w="1945" w:type="dxa"/>
            <w:vMerge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1DFAFCF3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40C6C5C7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6D033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PKCδ</w:t>
            </w:r>
            <w:proofErr w:type="spellEnd"/>
            <w:r w:rsidRPr="006D033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(T505) (A) </w:t>
            </w:r>
          </w:p>
        </w:tc>
        <w:tc>
          <w:tcPr>
            <w:tcW w:w="93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49E326B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64010584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6D033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PKCδ</w:t>
            </w:r>
            <w:proofErr w:type="spellEnd"/>
            <w:r w:rsidRPr="006D033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(T505) (A)</w:t>
            </w:r>
          </w:p>
        </w:tc>
        <w:tc>
          <w:tcPr>
            <w:tcW w:w="102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63D8035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1F6753" w:rsidRPr="006D0333" w14:paraId="07E0062B" w14:textId="77777777" w:rsidTr="00E97BD9">
        <w:trPr>
          <w:trHeight w:val="227"/>
        </w:trPr>
        <w:tc>
          <w:tcPr>
            <w:tcW w:w="1945" w:type="dxa"/>
            <w:vMerge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618497B0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36BC25DC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RSK3 (T356/S360) (A) </w:t>
            </w:r>
          </w:p>
        </w:tc>
        <w:tc>
          <w:tcPr>
            <w:tcW w:w="93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B054A7A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45071731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  <w:t>RSK3 (T356/S360) (A)</w:t>
            </w:r>
          </w:p>
        </w:tc>
        <w:tc>
          <w:tcPr>
            <w:tcW w:w="102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C1189CB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1F6753" w:rsidRPr="006D0333" w14:paraId="2373A7C8" w14:textId="77777777" w:rsidTr="00E97BD9">
        <w:trPr>
          <w:trHeight w:val="227"/>
        </w:trPr>
        <w:tc>
          <w:tcPr>
            <w:tcW w:w="1945" w:type="dxa"/>
            <w:vMerge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385955CC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3D3319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it-IT"/>
              </w:rPr>
              <w:t>PKC pan/</w:t>
            </w:r>
            <w:r w:rsidRPr="006D033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β</w:t>
            </w:r>
            <w:r w:rsidRPr="006D033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it-IT"/>
              </w:rPr>
              <w:t xml:space="preserve">II (S660) (A) </w:t>
            </w:r>
          </w:p>
        </w:tc>
        <w:tc>
          <w:tcPr>
            <w:tcW w:w="93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4DE2492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2DAA63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  <w:t>a-RAF (S299) (A)</w:t>
            </w:r>
          </w:p>
        </w:tc>
        <w:tc>
          <w:tcPr>
            <w:tcW w:w="102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7EE7E64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1F6753" w:rsidRPr="006D0333" w14:paraId="7CE79062" w14:textId="77777777" w:rsidTr="00E97BD9">
        <w:trPr>
          <w:trHeight w:val="227"/>
        </w:trPr>
        <w:tc>
          <w:tcPr>
            <w:tcW w:w="1945" w:type="dxa"/>
            <w:vMerge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26F87B40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9D06B1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</w:pPr>
            <w:proofErr w:type="spellStart"/>
            <w:r w:rsidRPr="006D033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  <w:t>Shc</w:t>
            </w:r>
            <w:proofErr w:type="spellEnd"/>
            <w:r w:rsidRPr="006D033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  <w:t xml:space="preserve"> (Y317) (A) </w:t>
            </w:r>
          </w:p>
        </w:tc>
        <w:tc>
          <w:tcPr>
            <w:tcW w:w="93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4166FDF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CE8100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  <w:t>ATF-2 (T69/71) (A)</w:t>
            </w:r>
          </w:p>
        </w:tc>
        <w:tc>
          <w:tcPr>
            <w:tcW w:w="102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C379F4F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1F6753" w:rsidRPr="006D0333" w14:paraId="0BD54390" w14:textId="77777777" w:rsidTr="00E97BD9">
        <w:trPr>
          <w:trHeight w:val="227"/>
        </w:trPr>
        <w:tc>
          <w:tcPr>
            <w:tcW w:w="1945" w:type="dxa"/>
            <w:vMerge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5A9AF503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B66636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3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17BCB3B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307751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FRS2α (Y436) (A)</w:t>
            </w:r>
          </w:p>
        </w:tc>
        <w:tc>
          <w:tcPr>
            <w:tcW w:w="102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F5E32F1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1F6753" w:rsidRPr="006D0333" w14:paraId="0D15145A" w14:textId="77777777" w:rsidTr="00E97BD9">
        <w:trPr>
          <w:trHeight w:val="227"/>
        </w:trPr>
        <w:tc>
          <w:tcPr>
            <w:tcW w:w="1945" w:type="dxa"/>
            <w:vMerge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0F8D901B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DE1667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3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70E48E9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0FBDCE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p38 MAPK (T180/Y182) (A)</w:t>
            </w:r>
          </w:p>
        </w:tc>
        <w:tc>
          <w:tcPr>
            <w:tcW w:w="102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8F15349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1F6753" w:rsidRPr="006D0333" w14:paraId="329FE25D" w14:textId="77777777" w:rsidTr="00E97BD9">
        <w:trPr>
          <w:trHeight w:val="227"/>
        </w:trPr>
        <w:tc>
          <w:tcPr>
            <w:tcW w:w="1945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A8BB2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8E250D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02117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724021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PLCγ1 (Y783) (A)</w:t>
            </w:r>
          </w:p>
        </w:tc>
        <w:tc>
          <w:tcPr>
            <w:tcW w:w="10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3047C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1F6753" w:rsidRPr="006D0333" w14:paraId="6C265F54" w14:textId="77777777" w:rsidTr="00E97BD9">
        <w:trPr>
          <w:trHeight w:val="227"/>
        </w:trPr>
        <w:tc>
          <w:tcPr>
            <w:tcW w:w="1945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BBD10B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Non-</w:t>
            </w:r>
            <w:proofErr w:type="spellStart"/>
            <w:r w:rsidRPr="006D03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Canonical</w:t>
            </w:r>
            <w:proofErr w:type="spellEnd"/>
            <w:r w:rsidRPr="006D03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D03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ignaling</w:t>
            </w:r>
            <w:proofErr w:type="spellEnd"/>
          </w:p>
        </w:tc>
        <w:tc>
          <w:tcPr>
            <w:tcW w:w="30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524F62DE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RANKL (A) </w:t>
            </w:r>
          </w:p>
        </w:tc>
        <w:tc>
          <w:tcPr>
            <w:tcW w:w="93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90D09D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n= -1, +1)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309FFB71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RANKL (A)</w:t>
            </w:r>
          </w:p>
        </w:tc>
        <w:tc>
          <w:tcPr>
            <w:tcW w:w="102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7DE0D1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(n= +1) </w:t>
            </w:r>
          </w:p>
        </w:tc>
      </w:tr>
      <w:tr w:rsidR="001F6753" w:rsidRPr="006D0333" w14:paraId="4589AA2A" w14:textId="77777777" w:rsidTr="00E97BD9">
        <w:trPr>
          <w:trHeight w:val="227"/>
        </w:trPr>
        <w:tc>
          <w:tcPr>
            <w:tcW w:w="1945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41C91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68B4AD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  <w:t xml:space="preserve">CD63 (A) </w:t>
            </w:r>
          </w:p>
        </w:tc>
        <w:tc>
          <w:tcPr>
            <w:tcW w:w="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82E0F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3BCDCA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29E24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1F6753" w:rsidRPr="006D0333" w14:paraId="66069E01" w14:textId="77777777" w:rsidTr="00E97BD9">
        <w:trPr>
          <w:trHeight w:val="227"/>
        </w:trPr>
        <w:tc>
          <w:tcPr>
            <w:tcW w:w="1945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51D3FD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D03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temness</w:t>
            </w:r>
            <w:proofErr w:type="spellEnd"/>
          </w:p>
        </w:tc>
        <w:tc>
          <w:tcPr>
            <w:tcW w:w="30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573E7CBB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  <w:t xml:space="preserve">Bmi-1 (A) </w:t>
            </w:r>
          </w:p>
        </w:tc>
        <w:tc>
          <w:tcPr>
            <w:tcW w:w="93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43FA63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n= -2)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31E96362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  <w:t>Bmi-1 (A)</w:t>
            </w:r>
          </w:p>
        </w:tc>
        <w:tc>
          <w:tcPr>
            <w:tcW w:w="102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968203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n= -1)</w:t>
            </w:r>
          </w:p>
        </w:tc>
      </w:tr>
      <w:tr w:rsidR="001F6753" w:rsidRPr="006D0333" w14:paraId="46B4C50F" w14:textId="77777777" w:rsidTr="00E97BD9">
        <w:trPr>
          <w:trHeight w:val="227"/>
        </w:trPr>
        <w:tc>
          <w:tcPr>
            <w:tcW w:w="1945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8824D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DB9A11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  <w:t xml:space="preserve">ALDH (A) </w:t>
            </w:r>
          </w:p>
        </w:tc>
        <w:tc>
          <w:tcPr>
            <w:tcW w:w="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24CB3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3556A8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A2686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1F6753" w:rsidRPr="006D0333" w14:paraId="28FC1E4F" w14:textId="77777777" w:rsidTr="00E97BD9">
        <w:trPr>
          <w:trHeight w:val="227"/>
        </w:trPr>
        <w:tc>
          <w:tcPr>
            <w:tcW w:w="19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F8BD3F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TGFβ </w:t>
            </w:r>
            <w:proofErr w:type="spellStart"/>
            <w:r w:rsidRPr="006D03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ignaling</w:t>
            </w:r>
            <w:proofErr w:type="spellEnd"/>
            <w:r w:rsidRPr="006D03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3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vAlign w:val="center"/>
            <w:hideMark/>
          </w:tcPr>
          <w:p w14:paraId="2480E9D6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en-US"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en-US" w:eastAsia="it-IT"/>
              </w:rPr>
              <w:t xml:space="preserve">SMAD1 (S/S)/SMAD5 (S/S)/SMAD8 (S/S) (A)  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978951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n= -1)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vAlign w:val="center"/>
            <w:hideMark/>
          </w:tcPr>
          <w:p w14:paraId="507BA258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en-US"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en-US" w:eastAsia="it-IT"/>
              </w:rPr>
              <w:t>SMAD1 (S/S)/SMAD5 (S/S)/SMAD8 (S/S) (A)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0FF378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n= -1)</w:t>
            </w:r>
          </w:p>
        </w:tc>
      </w:tr>
      <w:tr w:rsidR="001F6753" w:rsidRPr="006D0333" w14:paraId="48D6635A" w14:textId="77777777" w:rsidTr="00E97BD9">
        <w:trPr>
          <w:trHeight w:val="227"/>
        </w:trPr>
        <w:tc>
          <w:tcPr>
            <w:tcW w:w="1945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237CC3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D03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mTOR</w:t>
            </w:r>
            <w:proofErr w:type="spellEnd"/>
            <w:r w:rsidRPr="006D03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D03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roliferation</w:t>
            </w:r>
            <w:proofErr w:type="spellEnd"/>
            <w:r w:rsidRPr="006D03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D03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ignaling</w:t>
            </w:r>
            <w:proofErr w:type="spellEnd"/>
          </w:p>
        </w:tc>
        <w:tc>
          <w:tcPr>
            <w:tcW w:w="30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762A4B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6D033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mTOR</w:t>
            </w:r>
            <w:proofErr w:type="spellEnd"/>
            <w:r w:rsidRPr="006D033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(S2448) (A) </w:t>
            </w:r>
          </w:p>
        </w:tc>
        <w:tc>
          <w:tcPr>
            <w:tcW w:w="93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4156FE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(n= +2) </w:t>
            </w:r>
          </w:p>
        </w:tc>
        <w:tc>
          <w:tcPr>
            <w:tcW w:w="274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B2F649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02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9F2835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1F6753" w:rsidRPr="006D0333" w14:paraId="0C53871C" w14:textId="77777777" w:rsidTr="00E97BD9">
        <w:trPr>
          <w:trHeight w:val="227"/>
        </w:trPr>
        <w:tc>
          <w:tcPr>
            <w:tcW w:w="1945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E5553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0C44FE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p70 S6K (T412) (A) </w:t>
            </w:r>
          </w:p>
        </w:tc>
        <w:tc>
          <w:tcPr>
            <w:tcW w:w="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F9712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35C5E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B38EC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1F6753" w:rsidRPr="006D0333" w14:paraId="2BD9AC26" w14:textId="77777777" w:rsidTr="00E97BD9">
        <w:trPr>
          <w:trHeight w:val="227"/>
        </w:trPr>
        <w:tc>
          <w:tcPr>
            <w:tcW w:w="19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72FAAF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D03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hyroid</w:t>
            </w:r>
            <w:proofErr w:type="spellEnd"/>
            <w:r w:rsidRPr="006D03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D03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hormone</w:t>
            </w:r>
            <w:proofErr w:type="spellEnd"/>
            <w:r w:rsidRPr="006D03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D03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ignaling</w:t>
            </w:r>
            <w:proofErr w:type="spellEnd"/>
            <w:r w:rsidRPr="006D03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(</w:t>
            </w:r>
            <w:proofErr w:type="spellStart"/>
            <w:r w:rsidRPr="006D03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enucleation</w:t>
            </w:r>
            <w:proofErr w:type="spellEnd"/>
            <w:r w:rsidRPr="006D03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) </w:t>
            </w:r>
          </w:p>
        </w:tc>
        <w:tc>
          <w:tcPr>
            <w:tcW w:w="3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0810A7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</w:pPr>
            <w:proofErr w:type="spellStart"/>
            <w:r w:rsidRPr="006D033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  <w:t>Ret</w:t>
            </w:r>
            <w:proofErr w:type="spellEnd"/>
            <w:r w:rsidRPr="006D033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  <w:t xml:space="preserve"> (Y905) (A) 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737A90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n= -1)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319A03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EE4BAB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1F6753" w:rsidRPr="006D0333" w14:paraId="434F9DDB" w14:textId="77777777" w:rsidTr="00E97BD9">
        <w:trPr>
          <w:trHeight w:val="227"/>
        </w:trPr>
        <w:tc>
          <w:tcPr>
            <w:tcW w:w="19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ADFD27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Cell </w:t>
            </w:r>
            <w:proofErr w:type="spellStart"/>
            <w:r w:rsidRPr="006D03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Cycle</w:t>
            </w:r>
            <w:proofErr w:type="spellEnd"/>
            <w:r w:rsidRPr="006D03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Control</w:t>
            </w:r>
          </w:p>
        </w:tc>
        <w:tc>
          <w:tcPr>
            <w:tcW w:w="3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D5A8B9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B675BC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CF6D70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Chk1 (S345) (A)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A627BF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n= +1)</w:t>
            </w:r>
          </w:p>
        </w:tc>
      </w:tr>
      <w:tr w:rsidR="001F6753" w:rsidRPr="006D0333" w14:paraId="204764C9" w14:textId="77777777" w:rsidTr="00E97BD9">
        <w:trPr>
          <w:trHeight w:val="227"/>
        </w:trPr>
        <w:tc>
          <w:tcPr>
            <w:tcW w:w="194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67C1BC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Stress </w:t>
            </w:r>
            <w:proofErr w:type="spellStart"/>
            <w:r w:rsidRPr="006D03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ignaling</w:t>
            </w:r>
            <w:proofErr w:type="spellEnd"/>
          </w:p>
        </w:tc>
        <w:tc>
          <w:tcPr>
            <w:tcW w:w="309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8027B6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93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801F7F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4535B0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HSP90α (T5/7) (A)</w:t>
            </w:r>
          </w:p>
        </w:tc>
        <w:tc>
          <w:tcPr>
            <w:tcW w:w="102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295FA6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n= +2)</w:t>
            </w:r>
          </w:p>
        </w:tc>
      </w:tr>
      <w:tr w:rsidR="001F6753" w:rsidRPr="006D0333" w14:paraId="0C215B0E" w14:textId="77777777" w:rsidTr="00E97BD9">
        <w:trPr>
          <w:trHeight w:val="227"/>
        </w:trPr>
        <w:tc>
          <w:tcPr>
            <w:tcW w:w="1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23015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0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B9740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67BBE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D60DD9" w14:textId="77777777" w:rsidR="001F6753" w:rsidRPr="006D0333" w:rsidRDefault="001F6753" w:rsidP="00E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fr-FR" w:eastAsia="it-IT"/>
              </w:rPr>
            </w:pPr>
            <w:r w:rsidRPr="006D033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fr-FR" w:eastAsia="it-IT"/>
              </w:rPr>
              <w:t>SAPK/JNK (T183/Y185) (A)</w:t>
            </w:r>
          </w:p>
        </w:tc>
        <w:tc>
          <w:tcPr>
            <w:tcW w:w="10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E3843" w14:textId="77777777" w:rsidR="001F6753" w:rsidRPr="006D0333" w:rsidRDefault="001F6753" w:rsidP="00E97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it-IT"/>
              </w:rPr>
            </w:pPr>
          </w:p>
        </w:tc>
      </w:tr>
    </w:tbl>
    <w:p w14:paraId="76AECD2C" w14:textId="77777777" w:rsidR="001F6753" w:rsidRPr="006D0333" w:rsidRDefault="001F6753">
      <w:pPr>
        <w:rPr>
          <w:lang w:val="fr-FR"/>
        </w:rPr>
      </w:pPr>
    </w:p>
    <w:p w14:paraId="2B020DD1" w14:textId="77777777" w:rsidR="00FD61D6" w:rsidRPr="006D0333" w:rsidRDefault="00FD61D6">
      <w:pPr>
        <w:rPr>
          <w:lang w:val="fr-FR"/>
        </w:rPr>
      </w:pPr>
      <w:bookmarkStart w:id="0" w:name="_GoBack"/>
      <w:bookmarkEnd w:id="0"/>
    </w:p>
    <w:sectPr w:rsidR="00FD61D6" w:rsidRPr="006D0333" w:rsidSect="00FD61D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A7A"/>
    <w:rsid w:val="0006626C"/>
    <w:rsid w:val="00102E67"/>
    <w:rsid w:val="001F6753"/>
    <w:rsid w:val="003708CE"/>
    <w:rsid w:val="004A1778"/>
    <w:rsid w:val="004C78C2"/>
    <w:rsid w:val="00582A7A"/>
    <w:rsid w:val="0063396F"/>
    <w:rsid w:val="006D0333"/>
    <w:rsid w:val="00903324"/>
    <w:rsid w:val="00934D13"/>
    <w:rsid w:val="00B25C73"/>
    <w:rsid w:val="00B54BBB"/>
    <w:rsid w:val="00CB49A3"/>
    <w:rsid w:val="00E7784B"/>
    <w:rsid w:val="00E97BD9"/>
    <w:rsid w:val="00F15C00"/>
    <w:rsid w:val="00FD6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999E3A"/>
  <w15:docId w15:val="{32A88CBA-8AE4-44D3-BBFB-CB783DFA4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D61D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link w:val="NessunaspaziaturaCarattere"/>
    <w:uiPriority w:val="1"/>
    <w:qFormat/>
    <w:rsid w:val="00903324"/>
    <w:pPr>
      <w:spacing w:after="0" w:line="240" w:lineRule="auto"/>
    </w:pPr>
    <w:rPr>
      <w:rFonts w:eastAsiaTheme="minorEastAsia"/>
      <w:lang w:val="en-GB" w:eastAsia="en-GB"/>
    </w:rPr>
  </w:style>
  <w:style w:type="character" w:customStyle="1" w:styleId="NessunaspaziaturaCarattere">
    <w:name w:val="Nessuna spaziatura Carattere"/>
    <w:basedOn w:val="Carpredefinitoparagrafo"/>
    <w:link w:val="Nessunaspaziatura"/>
    <w:uiPriority w:val="1"/>
    <w:rsid w:val="00903324"/>
    <w:rPr>
      <w:rFonts w:eastAsiaTheme="minorEastAsia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3136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7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iuliaF</dc:creator>
  <cp:lastModifiedBy>Cla</cp:lastModifiedBy>
  <cp:revision>2</cp:revision>
  <dcterms:created xsi:type="dcterms:W3CDTF">2019-07-26T07:31:00Z</dcterms:created>
  <dcterms:modified xsi:type="dcterms:W3CDTF">2019-07-26T07:31:00Z</dcterms:modified>
</cp:coreProperties>
</file>